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FCE87" w14:textId="77777777" w:rsidR="00964296" w:rsidRPr="00173A32" w:rsidRDefault="00964296" w:rsidP="00173A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3A32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173A32">
        <w:rPr>
          <w:rFonts w:ascii="Times New Roman" w:hAnsi="Times New Roman" w:cs="Times New Roman"/>
          <w:b/>
          <w:sz w:val="24"/>
          <w:szCs w:val="24"/>
        </w:rPr>
        <w:t xml:space="preserve"> Details of QIMR-B IBSM </w:t>
      </w:r>
      <w:r w:rsidR="002806A2" w:rsidRPr="00173A32">
        <w:rPr>
          <w:rFonts w:ascii="Times New Roman" w:hAnsi="Times New Roman" w:cs="Times New Roman"/>
          <w:b/>
          <w:sz w:val="24"/>
          <w:szCs w:val="24"/>
        </w:rPr>
        <w:t>S</w:t>
      </w:r>
      <w:r w:rsidRPr="00173A32">
        <w:rPr>
          <w:rFonts w:ascii="Times New Roman" w:hAnsi="Times New Roman" w:cs="Times New Roman"/>
          <w:b/>
          <w:sz w:val="24"/>
          <w:szCs w:val="24"/>
        </w:rPr>
        <w:t xml:space="preserve">tudies </w:t>
      </w:r>
      <w:proofErr w:type="spellStart"/>
      <w:r w:rsidR="002806A2" w:rsidRPr="00173A32">
        <w:rPr>
          <w:rFonts w:ascii="Times New Roman" w:hAnsi="Times New Roman" w:cs="Times New Roman"/>
          <w:b/>
          <w:sz w:val="24"/>
          <w:szCs w:val="24"/>
        </w:rPr>
        <w:t>A</w:t>
      </w:r>
      <w:r w:rsidRPr="00173A32">
        <w:rPr>
          <w:rFonts w:ascii="Times New Roman" w:hAnsi="Times New Roman" w:cs="Times New Roman"/>
          <w:b/>
          <w:sz w:val="24"/>
          <w:szCs w:val="24"/>
        </w:rPr>
        <w:t>nalyzed</w:t>
      </w:r>
      <w:proofErr w:type="spellEnd"/>
      <w:r w:rsidRPr="00173A32">
        <w:rPr>
          <w:rFonts w:ascii="Times New Roman" w:hAnsi="Times New Roman" w:cs="Times New Roman"/>
          <w:b/>
          <w:sz w:val="24"/>
          <w:szCs w:val="24"/>
        </w:rPr>
        <w:t xml:space="preserve"> in this </w:t>
      </w:r>
      <w:r w:rsidR="002806A2" w:rsidRPr="00173A32">
        <w:rPr>
          <w:rFonts w:ascii="Times New Roman" w:hAnsi="Times New Roman" w:cs="Times New Roman"/>
          <w:b/>
          <w:sz w:val="24"/>
          <w:szCs w:val="24"/>
        </w:rPr>
        <w:t>R</w:t>
      </w:r>
      <w:r w:rsidRPr="00173A32">
        <w:rPr>
          <w:rFonts w:ascii="Times New Roman" w:hAnsi="Times New Roman" w:cs="Times New Roman"/>
          <w:b/>
          <w:sz w:val="24"/>
          <w:szCs w:val="24"/>
        </w:rPr>
        <w:t>eport</w:t>
      </w:r>
    </w:p>
    <w:tbl>
      <w:tblPr>
        <w:tblW w:w="4956" w:type="pct"/>
        <w:tblLayout w:type="fixed"/>
        <w:tblLook w:val="04A0" w:firstRow="1" w:lastRow="0" w:firstColumn="1" w:lastColumn="0" w:noHBand="0" w:noVBand="1"/>
      </w:tblPr>
      <w:tblGrid>
        <w:gridCol w:w="2378"/>
        <w:gridCol w:w="2976"/>
        <w:gridCol w:w="1007"/>
        <w:gridCol w:w="852"/>
        <w:gridCol w:w="1141"/>
        <w:gridCol w:w="1370"/>
        <w:gridCol w:w="1257"/>
        <w:gridCol w:w="1044"/>
        <w:gridCol w:w="816"/>
        <w:gridCol w:w="870"/>
        <w:gridCol w:w="870"/>
        <w:gridCol w:w="636"/>
      </w:tblGrid>
      <w:tr w:rsidR="001E1826" w:rsidRPr="00173A32" w14:paraId="47CC9F4F" w14:textId="77777777" w:rsidTr="001E1826">
        <w:trPr>
          <w:trHeight w:val="227"/>
        </w:trPr>
        <w:tc>
          <w:tcPr>
            <w:tcW w:w="781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A807009" w14:textId="5A7CFFB7" w:rsidR="00964296" w:rsidRDefault="002806A2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en-AU"/>
              </w:rPr>
              <w:t xml:space="preserve">Clinical </w:t>
            </w:r>
            <w:r w:rsidR="00964296" w:rsidRPr="00173A32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en-AU"/>
              </w:rPr>
              <w:t>Trial Name</w:t>
            </w:r>
            <w:r w:rsidR="00DD29DA" w:rsidRPr="00173A32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en-AU"/>
              </w:rPr>
              <w:t xml:space="preserve"> </w:t>
            </w:r>
          </w:p>
          <w:p w14:paraId="48B495AB" w14:textId="5C3ABC85" w:rsidR="001E1826" w:rsidRPr="00173A32" w:rsidRDefault="001E1826" w:rsidP="001E1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en-AU"/>
              </w:rPr>
              <w:t>[Reference]</w:t>
            </w:r>
            <w:r w:rsidRPr="001E1826"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978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2DEA9B8" w14:textId="77777777" w:rsidR="00964296" w:rsidRPr="00173A32" w:rsidRDefault="002806A2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linical </w:t>
            </w:r>
            <w:r w:rsidR="00964296"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ial ID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321E79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ohort 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BD527D" w14:textId="564B549C" w:rsidR="00964296" w:rsidRPr="00173A32" w:rsidRDefault="00964296" w:rsidP="001E1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proofErr w:type="spellStart"/>
            <w:r w:rsidRPr="00173A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Year</w:t>
            </w:r>
            <w:r w:rsidR="001E18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28122A5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No. of </w:t>
            </w: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Subjects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5BEF8739" w14:textId="627034DD" w:rsidR="00964296" w:rsidRPr="00173A32" w:rsidRDefault="00964296" w:rsidP="001E1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reatment </w:t>
            </w: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</w:r>
            <w:proofErr w:type="spellStart"/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y</w:t>
            </w:r>
            <w:r w:rsidR="001E1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413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0F238F52" w14:textId="04186B1B" w:rsidR="00964296" w:rsidRPr="00173A32" w:rsidRDefault="00964296" w:rsidP="001E1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Inoculum </w:t>
            </w: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</w:r>
            <w:r w:rsidR="002806A2"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</w:t>
            </w: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ze</w:t>
            </w:r>
            <w:r w:rsidR="001E1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23DE8B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bject Gender</w:t>
            </w:r>
          </w:p>
        </w:tc>
        <w:tc>
          <w:tcPr>
            <w:tcW w:w="781" w:type="pct"/>
            <w:gridSpan w:val="3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C14DF6F" w14:textId="41BD85E5" w:rsidR="00964296" w:rsidRPr="00173A32" w:rsidRDefault="00173A32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bject Age (Y</w:t>
            </w:r>
            <w:r w:rsidR="00964296"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ars)</w:t>
            </w:r>
          </w:p>
        </w:tc>
      </w:tr>
      <w:tr w:rsidR="001E1826" w:rsidRPr="00173A32" w14:paraId="337913B0" w14:textId="77777777" w:rsidTr="001E1826">
        <w:trPr>
          <w:trHeight w:val="227"/>
        </w:trPr>
        <w:tc>
          <w:tcPr>
            <w:tcW w:w="78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08687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D9BD9F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04EE6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3AEF4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EFAA5B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0B5959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1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1395A0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3F04D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CA9D81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2AD2D8D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8–24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75D5BA0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25–29 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234F479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≥30 </w:t>
            </w:r>
          </w:p>
        </w:tc>
      </w:tr>
      <w:tr w:rsidR="001E1826" w:rsidRPr="00173A32" w14:paraId="2D5CF382" w14:textId="77777777" w:rsidTr="001E1826">
        <w:trPr>
          <w:trHeight w:val="227"/>
        </w:trPr>
        <w:tc>
          <w:tcPr>
            <w:tcW w:w="781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6F51F81" w14:textId="2C74509D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floquine</w:t>
            </w:r>
            <w:proofErr w:type="spellEnd"/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4C6662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RN12612000323820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A4A2BF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A86040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255D4E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1D4FFD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367290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79ECB0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1E0070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A79E9C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209B85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9F23EB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110A1F60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61F693D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4B91D81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351B234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6D2419A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1CF804F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71E42D1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59A364C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6C5E562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7A1BD58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18DC9C3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626134D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463597B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35D541D3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4C625BD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74697F1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0E3DCCE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73EBA13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3193FA1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hideMark/>
          </w:tcPr>
          <w:p w14:paraId="14EE392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 n=7</w:t>
            </w: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9, n=1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1214074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256814C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24F1AB9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664FF05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3C4B79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4CC4D2B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E1826" w:rsidRPr="00173A32" w14:paraId="3BE41B37" w14:textId="77777777" w:rsidTr="001E1826">
        <w:trPr>
          <w:trHeight w:val="227"/>
        </w:trPr>
        <w:tc>
          <w:tcPr>
            <w:tcW w:w="781" w:type="pct"/>
            <w:vMerge w:val="restart"/>
            <w:shd w:val="clear" w:color="000000" w:fill="FFFFFF"/>
            <w:noWrap/>
            <w:hideMark/>
          </w:tcPr>
          <w:p w14:paraId="514B1916" w14:textId="3D422D57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439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vMerge w:val="restart"/>
            <w:shd w:val="clear" w:color="000000" w:fill="FFFFFF"/>
            <w:noWrap/>
            <w:hideMark/>
          </w:tcPr>
          <w:p w14:paraId="490E4E3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RN12612000814875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44DC4D8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529820C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312EEE4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7077EE2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43F888F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30AB3F2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34A18ED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34F163E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B92B60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365D7F2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E1826" w:rsidRPr="00173A32" w14:paraId="519AF465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38F4E63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2630D8F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3B0182A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43FD4C1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675C833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6321C62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21BC318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4BC4833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4CEBF01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1267556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14484E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5CAC1B2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27FDB3A6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409EB43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2375511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66B3C8E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1A2F039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18A957C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33992F4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16B89E2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4397F75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37F88EC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558A881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3E94AB3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6879E97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7A7CDFF8" w14:textId="77777777" w:rsidTr="001E1826">
        <w:trPr>
          <w:trHeight w:val="227"/>
        </w:trPr>
        <w:tc>
          <w:tcPr>
            <w:tcW w:w="781" w:type="pct"/>
            <w:vMerge w:val="restart"/>
            <w:shd w:val="clear" w:color="000000" w:fill="FFFFFF"/>
            <w:noWrap/>
            <w:hideMark/>
          </w:tcPr>
          <w:p w14:paraId="4AE1BD19" w14:textId="7502FA4E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SM265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vMerge w:val="restart"/>
            <w:shd w:val="clear" w:color="000000" w:fill="FFFFFF"/>
            <w:noWrap/>
            <w:hideMark/>
          </w:tcPr>
          <w:p w14:paraId="5120411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RN12613000533796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5D6E2DD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A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66E0FE5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608B72F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60C6D34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46A56C8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5340F69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7E40FB9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1E017A1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39B4DBA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6A5C859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1689BE29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23A9143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2878999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35A9A82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B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48A58A2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11B2092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761526B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247AC0E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4480F8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2B896AB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51CED34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068D2A5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709EC8C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4B21E514" w14:textId="77777777" w:rsidTr="001E1826">
        <w:trPr>
          <w:trHeight w:val="227"/>
        </w:trPr>
        <w:tc>
          <w:tcPr>
            <w:tcW w:w="781" w:type="pct"/>
            <w:vMerge w:val="restart"/>
            <w:shd w:val="clear" w:color="000000" w:fill="FFFFFF"/>
            <w:noWrap/>
            <w:hideMark/>
          </w:tcPr>
          <w:p w14:paraId="3D50D72D" w14:textId="3498EDAA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iperaquine 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vMerge w:val="restart"/>
            <w:shd w:val="clear" w:color="000000" w:fill="FFFFFF"/>
            <w:noWrap/>
            <w:hideMark/>
          </w:tcPr>
          <w:p w14:paraId="615BC09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RN12613000565741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17F892F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362AB7F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1FE14FD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21C07FF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70F8E0B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6D0E39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66B7999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C8BA36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04094C3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73BD959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2DD9E5D9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6E5E14E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2A546CD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03E0FB7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691C631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011164A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134F66F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682CB9D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6E32CD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243CE6B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F6BB87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728FCF9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121AEBE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314F77E9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1B538E4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6F84ED9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599C7AF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A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6327764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7BF091D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571823C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54222D9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3E3BC39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15CB212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CC33F2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595A127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6F83E0A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7A8F50AB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50B7F37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3C051E6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2B6C82B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B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7CDFF89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37502BE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19B0B9D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2BD6828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5F59BCC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10ABC1F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83CBF8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3D8C6A9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4EE321A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2D55AB9F" w14:textId="77777777" w:rsidTr="001E1826">
        <w:trPr>
          <w:trHeight w:val="227"/>
        </w:trPr>
        <w:tc>
          <w:tcPr>
            <w:tcW w:w="781" w:type="pct"/>
            <w:shd w:val="clear" w:color="000000" w:fill="FFFFFF"/>
            <w:noWrap/>
            <w:hideMark/>
          </w:tcPr>
          <w:p w14:paraId="6716AF1F" w14:textId="18DDC3C6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rroquine</w:t>
            </w:r>
            <w:proofErr w:type="spellEnd"/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shd w:val="clear" w:color="000000" w:fill="FFFFFF"/>
            <w:noWrap/>
            <w:hideMark/>
          </w:tcPr>
          <w:p w14:paraId="6C4933F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RN12613001040752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4F5B86A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0549EC0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7FF0417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3F0DA27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091F914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B14C13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0644F07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1DCAA3E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01FED37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28039AC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750D9E83" w14:textId="77777777" w:rsidTr="001E1826">
        <w:trPr>
          <w:trHeight w:val="227"/>
        </w:trPr>
        <w:tc>
          <w:tcPr>
            <w:tcW w:w="781" w:type="pct"/>
            <w:shd w:val="clear" w:color="000000" w:fill="FFFFFF"/>
            <w:noWrap/>
            <w:hideMark/>
          </w:tcPr>
          <w:p w14:paraId="4AA5CFBF" w14:textId="4C210463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-451840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shd w:val="clear" w:color="000000" w:fill="FFFFFF"/>
            <w:noWrap/>
            <w:hideMark/>
          </w:tcPr>
          <w:p w14:paraId="561FBC2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RN12614000781640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1A83433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38B5B32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2DA5A3E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468E71A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61AAA9C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6B3FDAC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0BBA14C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7CBC37E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5BB9DE2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048B74D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17FC7586" w14:textId="77777777" w:rsidTr="001E1826">
        <w:trPr>
          <w:trHeight w:val="227"/>
        </w:trPr>
        <w:tc>
          <w:tcPr>
            <w:tcW w:w="781" w:type="pct"/>
            <w:shd w:val="clear" w:color="000000" w:fill="FFFFFF"/>
            <w:noWrap/>
            <w:hideMark/>
          </w:tcPr>
          <w:p w14:paraId="2686FBF5" w14:textId="7EA441DF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MMV048 PIB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shd w:val="clear" w:color="000000" w:fill="FFFFFF"/>
            <w:noWrap/>
            <w:hideMark/>
          </w:tcPr>
          <w:p w14:paraId="237C9CE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T02230579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7E9D0F6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6A64E46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3B9BBC6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6097ABF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35ACCF7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419FCC9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2A77A35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AC1A06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0132CBC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14BFAA7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32A87EB1" w14:textId="77777777" w:rsidTr="001E1826">
        <w:trPr>
          <w:trHeight w:val="227"/>
        </w:trPr>
        <w:tc>
          <w:tcPr>
            <w:tcW w:w="781" w:type="pct"/>
            <w:vMerge w:val="restart"/>
            <w:shd w:val="clear" w:color="000000" w:fill="FFFFFF"/>
            <w:hideMark/>
          </w:tcPr>
          <w:p w14:paraId="4B355B2D" w14:textId="5A3D7957" w:rsidR="001E1826" w:rsidRPr="00173A32" w:rsidRDefault="001E182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439/DSM265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vMerge w:val="restart"/>
            <w:shd w:val="clear" w:color="000000" w:fill="FFFFFF"/>
            <w:noWrap/>
            <w:hideMark/>
          </w:tcPr>
          <w:p w14:paraId="58F7A61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T02389348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2FAC000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7489B21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6181A98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4652122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558E9DF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5B4F9B2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17FFC90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AD03C0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319AD51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1BEEC92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E1826" w:rsidRPr="00173A32" w14:paraId="0B909B37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051120C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7D220E0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1E824B0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07848BC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02F33B6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483A4CF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7FA746D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4F55B64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263E3AD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3C638E9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5262EE5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385E0FC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212CC566" w14:textId="77777777" w:rsidTr="001E1826">
        <w:trPr>
          <w:trHeight w:val="227"/>
        </w:trPr>
        <w:tc>
          <w:tcPr>
            <w:tcW w:w="781" w:type="pct"/>
            <w:vMerge w:val="restart"/>
            <w:shd w:val="clear" w:color="000000" w:fill="FFFFFF"/>
            <w:noWrap/>
            <w:hideMark/>
          </w:tcPr>
          <w:p w14:paraId="459F56DC" w14:textId="3FE79231" w:rsidR="001E1826" w:rsidRPr="001E1826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ITA/</w:t>
            </w:r>
            <w:proofErr w:type="spellStart"/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GAM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e</w:t>
            </w:r>
            <w:proofErr w:type="spellEnd"/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vMerge w:val="restart"/>
            <w:shd w:val="clear" w:color="000000" w:fill="FFFFFF"/>
            <w:hideMark/>
          </w:tcPr>
          <w:p w14:paraId="2E7D824B" w14:textId="77777777" w:rsid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T02431637/</w:t>
            </w:r>
          </w:p>
          <w:p w14:paraId="0CD41383" w14:textId="1FFC52E3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T02431650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3EFD370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1/1 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1335928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09428C8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5916B25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56C4D1D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57B38A0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1DC26B8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6A517F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694BEA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53633D2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19D73F72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4D9DAC8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34F1768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2E5D536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/2 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4D54F33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4F02DD7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3BF80F2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366B1A7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45E367B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400F274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061DCE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6564602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56C9E15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564DCE9B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71A9B4A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16846C5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713E3C2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/2B,3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7B973EA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744B380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04B22B2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422E6EA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0A58D83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0D6A6E2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71070E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5CC9657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3545EAC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E1826" w:rsidRPr="00173A32" w14:paraId="6F5378E0" w14:textId="77777777" w:rsidTr="001E1826">
        <w:trPr>
          <w:trHeight w:val="227"/>
        </w:trPr>
        <w:tc>
          <w:tcPr>
            <w:tcW w:w="781" w:type="pct"/>
            <w:shd w:val="clear" w:color="000000" w:fill="FFFFFF"/>
            <w:noWrap/>
            <w:hideMark/>
          </w:tcPr>
          <w:p w14:paraId="01FBEE1F" w14:textId="3C609093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E609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shd w:val="clear" w:color="000000" w:fill="FFFFFF"/>
            <w:noWrap/>
            <w:hideMark/>
          </w:tcPr>
          <w:p w14:paraId="38EADE9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T02543086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256B5EE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2325301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64B2D09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3AF878A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6939BC6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66FD2FB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1A1CE5E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61ABFDD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1E36332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2054C69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E1826" w:rsidRPr="00173A32" w14:paraId="1D4E911C" w14:textId="77777777" w:rsidTr="001E1826">
        <w:trPr>
          <w:trHeight w:val="227"/>
        </w:trPr>
        <w:tc>
          <w:tcPr>
            <w:tcW w:w="781" w:type="pct"/>
            <w:shd w:val="clear" w:color="000000" w:fill="FFFFFF"/>
            <w:noWrap/>
            <w:hideMark/>
          </w:tcPr>
          <w:p w14:paraId="70512A66" w14:textId="3848AB80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SMOZ-2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shd w:val="clear" w:color="000000" w:fill="FFFFFF"/>
            <w:noWrap/>
            <w:hideMark/>
          </w:tcPr>
          <w:p w14:paraId="74D4832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T02573857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17B8C2B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2611D17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149CF7C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64D96BD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040A46C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94A4B4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5237072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41B83D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E9DD34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17BF348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E1826" w:rsidRPr="00173A32" w14:paraId="713EB9E7" w14:textId="77777777" w:rsidTr="001E1826">
        <w:trPr>
          <w:trHeight w:val="227"/>
        </w:trPr>
        <w:tc>
          <w:tcPr>
            <w:tcW w:w="781" w:type="pct"/>
            <w:vMerge w:val="restart"/>
            <w:shd w:val="clear" w:color="000000" w:fill="FFFFFF"/>
            <w:noWrap/>
            <w:hideMark/>
          </w:tcPr>
          <w:p w14:paraId="6A219AE3" w14:textId="1C389C21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J733IBSMCS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vMerge w:val="restart"/>
            <w:shd w:val="clear" w:color="000000" w:fill="FFFFFF"/>
            <w:noWrap/>
            <w:hideMark/>
          </w:tcPr>
          <w:p w14:paraId="263FEDC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T02867059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7D90BF2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35033F2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589A5CF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34ED202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07F69F3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B475CF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1BC67B5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2875E1D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D65C1E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53CCC21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E1826" w:rsidRPr="00173A32" w14:paraId="0C87CCE5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0E6ED30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4CA33E3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2D96891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031516C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5B17ED0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3FED988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1901B2F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713A5BA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66DA236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598D004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114FB5A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39F87AB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1E1826" w:rsidRPr="00173A32" w14:paraId="30E72E5F" w14:textId="77777777" w:rsidTr="001E1826">
        <w:trPr>
          <w:trHeight w:val="227"/>
        </w:trPr>
        <w:tc>
          <w:tcPr>
            <w:tcW w:w="781" w:type="pct"/>
            <w:vMerge/>
            <w:vAlign w:val="center"/>
            <w:hideMark/>
          </w:tcPr>
          <w:p w14:paraId="50CC1294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vAlign w:val="center"/>
            <w:hideMark/>
          </w:tcPr>
          <w:p w14:paraId="3FF1AA1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000000" w:fill="FFFFFF"/>
            <w:noWrap/>
            <w:hideMark/>
          </w:tcPr>
          <w:p w14:paraId="3517AEB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B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689590D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4CE19DE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0674A4E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43E70BE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11C0A2E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2635D5FA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7A5EA6C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1C31A4D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378CD57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1826" w:rsidRPr="00173A32" w14:paraId="3EC0F196" w14:textId="77777777" w:rsidTr="001E1826">
        <w:trPr>
          <w:trHeight w:val="227"/>
        </w:trPr>
        <w:tc>
          <w:tcPr>
            <w:tcW w:w="781" w:type="pct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FEAC60F" w14:textId="1A424E07" w:rsidR="001E1826" w:rsidRPr="00173A32" w:rsidRDefault="00964296" w:rsidP="007A78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MV048 Part B</w:t>
            </w:r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</w:t>
            </w:r>
            <w:r w:rsidR="007A78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  <w:bookmarkStart w:id="0" w:name="_GoBack"/>
            <w:bookmarkEnd w:id="0"/>
            <w:r w:rsidR="001E1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978" w:type="pct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CBCF53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T02783833</w:t>
            </w:r>
          </w:p>
        </w:tc>
        <w:tc>
          <w:tcPr>
            <w:tcW w:w="331" w:type="pct"/>
            <w:shd w:val="clear" w:color="000000" w:fill="FFFFFF"/>
            <w:noWrap/>
            <w:hideMark/>
          </w:tcPr>
          <w:p w14:paraId="5818B2B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14:paraId="468D385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75" w:type="pct"/>
            <w:shd w:val="clear" w:color="000000" w:fill="FFFFFF"/>
            <w:noWrap/>
            <w:hideMark/>
          </w:tcPr>
          <w:p w14:paraId="32B6AF2E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14:paraId="256B483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shd w:val="clear" w:color="000000" w:fill="FFFFFF"/>
            <w:noWrap/>
            <w:hideMark/>
          </w:tcPr>
          <w:p w14:paraId="1FBD101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0</w:t>
            </w:r>
          </w:p>
        </w:tc>
        <w:tc>
          <w:tcPr>
            <w:tcW w:w="343" w:type="pct"/>
            <w:shd w:val="clear" w:color="000000" w:fill="FFFFFF"/>
            <w:noWrap/>
            <w:hideMark/>
          </w:tcPr>
          <w:p w14:paraId="331DF94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shd w:val="clear" w:color="000000" w:fill="FFFFFF"/>
            <w:noWrap/>
            <w:hideMark/>
          </w:tcPr>
          <w:p w14:paraId="1FEFD203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4E5874B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shd w:val="clear" w:color="000000" w:fill="FFFFFF"/>
            <w:noWrap/>
            <w:hideMark/>
          </w:tcPr>
          <w:p w14:paraId="3281553C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09" w:type="pct"/>
            <w:shd w:val="clear" w:color="000000" w:fill="FFFFFF"/>
            <w:noWrap/>
            <w:hideMark/>
          </w:tcPr>
          <w:p w14:paraId="26AFBBB6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1E1826" w:rsidRPr="00173A32" w14:paraId="5567291D" w14:textId="77777777" w:rsidTr="001E1826">
        <w:trPr>
          <w:trHeight w:val="227"/>
        </w:trPr>
        <w:tc>
          <w:tcPr>
            <w:tcW w:w="78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00D16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96D0719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6B61EE7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3CC4F1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02467F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25751A0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AE338A5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00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A0103C2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3F9FFF1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8DCB1EB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5A25778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0025AED" w14:textId="77777777" w:rsidR="00964296" w:rsidRPr="00173A32" w:rsidRDefault="00964296" w:rsidP="00173A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3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</w:tbl>
    <w:p w14:paraId="6B4D1E5D" w14:textId="7FB2EFEC" w:rsidR="001E1826" w:rsidRPr="00203C38" w:rsidRDefault="001E1826" w:rsidP="001E18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E182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ferences numbers as listed in the manuscript.</w:t>
      </w:r>
    </w:p>
    <w:p w14:paraId="71A11067" w14:textId="7ECC3289" w:rsidR="00964296" w:rsidRPr="00173A32" w:rsidRDefault="001E1826" w:rsidP="00173A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64296" w:rsidRPr="00173A32">
        <w:rPr>
          <w:rFonts w:ascii="Times New Roman" w:hAnsi="Times New Roman" w:cs="Times New Roman"/>
          <w:sz w:val="24"/>
          <w:szCs w:val="24"/>
        </w:rPr>
        <w:t>Year</w:t>
      </w:r>
      <w:proofErr w:type="spellEnd"/>
      <w:proofErr w:type="gramEnd"/>
      <w:r w:rsidR="00964296" w:rsidRPr="00173A32">
        <w:rPr>
          <w:rFonts w:ascii="Times New Roman" w:hAnsi="Times New Roman" w:cs="Times New Roman"/>
          <w:sz w:val="24"/>
          <w:szCs w:val="24"/>
        </w:rPr>
        <w:t xml:space="preserve"> when cohort star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FF3B93" w14:textId="0B404AE2" w:rsidR="00964296" w:rsidRPr="00173A32" w:rsidRDefault="001E1826" w:rsidP="00173A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64296" w:rsidRPr="00173A32">
        <w:rPr>
          <w:rFonts w:ascii="Times New Roman" w:hAnsi="Times New Roman" w:cs="Times New Roman"/>
          <w:sz w:val="24"/>
          <w:szCs w:val="24"/>
        </w:rPr>
        <w:t>Inoculation</w:t>
      </w:r>
      <w:proofErr w:type="spellEnd"/>
      <w:proofErr w:type="gramEnd"/>
      <w:r w:rsidR="00964296" w:rsidRPr="00173A32">
        <w:rPr>
          <w:rFonts w:ascii="Times New Roman" w:hAnsi="Times New Roman" w:cs="Times New Roman"/>
          <w:sz w:val="24"/>
          <w:szCs w:val="24"/>
        </w:rPr>
        <w:t xml:space="preserve"> day was </w:t>
      </w:r>
      <w:r w:rsidR="00734F43" w:rsidRPr="00173A32">
        <w:rPr>
          <w:rFonts w:ascii="Times New Roman" w:hAnsi="Times New Roman" w:cs="Times New Roman"/>
          <w:sz w:val="24"/>
          <w:szCs w:val="24"/>
        </w:rPr>
        <w:t>D</w:t>
      </w:r>
      <w:r w:rsidR="00964296" w:rsidRPr="00173A32">
        <w:rPr>
          <w:rFonts w:ascii="Times New Roman" w:hAnsi="Times New Roman" w:cs="Times New Roman"/>
          <w:sz w:val="24"/>
          <w:szCs w:val="24"/>
        </w:rPr>
        <w:t>ay 0 for all cohor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9D4F7E" w14:textId="679B7BD5" w:rsidR="00964296" w:rsidRPr="00173A32" w:rsidRDefault="001E1826" w:rsidP="00173A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964296" w:rsidRPr="00173A32">
        <w:rPr>
          <w:rFonts w:ascii="Times New Roman" w:hAnsi="Times New Roman" w:cs="Times New Roman"/>
          <w:sz w:val="24"/>
          <w:szCs w:val="24"/>
        </w:rPr>
        <w:t>Approximate</w:t>
      </w:r>
      <w:proofErr w:type="spellEnd"/>
      <w:proofErr w:type="gramEnd"/>
      <w:r w:rsidR="00964296" w:rsidRPr="00173A32">
        <w:rPr>
          <w:rFonts w:ascii="Times New Roman" w:hAnsi="Times New Roman" w:cs="Times New Roman"/>
          <w:sz w:val="24"/>
          <w:szCs w:val="24"/>
        </w:rPr>
        <w:t xml:space="preserve"> number of viable parasit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964296" w:rsidRPr="00173A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FF6D7C" w14:textId="7A35A3AF" w:rsidR="00964296" w:rsidRPr="00173A32" w:rsidRDefault="001E1826" w:rsidP="00173A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e</w:t>
      </w:r>
      <w:r w:rsidR="00964296" w:rsidRPr="00173A32">
        <w:rPr>
          <w:rFonts w:ascii="Times New Roman" w:hAnsi="Times New Roman" w:cs="Times New Roman"/>
          <w:sz w:val="24"/>
          <w:szCs w:val="24"/>
        </w:rPr>
        <w:t>EFITA</w:t>
      </w:r>
      <w:proofErr w:type="spellEnd"/>
      <w:r w:rsidR="00964296" w:rsidRPr="00173A32">
        <w:rPr>
          <w:rFonts w:ascii="Times New Roman" w:hAnsi="Times New Roman" w:cs="Times New Roman"/>
          <w:sz w:val="24"/>
          <w:szCs w:val="24"/>
        </w:rPr>
        <w:t>/OZGAM</w:t>
      </w:r>
      <w:proofErr w:type="gramEnd"/>
      <w:r w:rsidR="00964296" w:rsidRPr="00173A32">
        <w:rPr>
          <w:rFonts w:ascii="Times New Roman" w:hAnsi="Times New Roman" w:cs="Times New Roman"/>
          <w:sz w:val="24"/>
          <w:szCs w:val="24"/>
        </w:rPr>
        <w:t xml:space="preserve"> were run concurrently and therefore subjects in the same cohort received the same inoculum. These cohorts were </w:t>
      </w:r>
      <w:proofErr w:type="spellStart"/>
      <w:r w:rsidR="00964296" w:rsidRPr="00173A32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964296" w:rsidRPr="00173A32">
        <w:rPr>
          <w:rFonts w:ascii="Times New Roman" w:hAnsi="Times New Roman" w:cs="Times New Roman"/>
          <w:sz w:val="24"/>
          <w:szCs w:val="24"/>
        </w:rPr>
        <w:t xml:space="preserve"> as a single cohort. Cohort 2 of OZGAM was under</w:t>
      </w:r>
      <w:r w:rsidR="00734F43" w:rsidRPr="00173A32">
        <w:rPr>
          <w:rFonts w:ascii="Times New Roman" w:hAnsi="Times New Roman" w:cs="Times New Roman"/>
          <w:sz w:val="24"/>
          <w:szCs w:val="24"/>
        </w:rPr>
        <w:t>-</w:t>
      </w:r>
      <w:r w:rsidR="00964296" w:rsidRPr="00173A32">
        <w:rPr>
          <w:rFonts w:ascii="Times New Roman" w:hAnsi="Times New Roman" w:cs="Times New Roman"/>
          <w:sz w:val="24"/>
          <w:szCs w:val="24"/>
        </w:rPr>
        <w:t>recruited and an additional cohort, Cohort 2B, was recruited to complete the cohort. OZGAM Cohort 2B was run concurrently with EFITA and OZGAM cohorts 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53E159" w14:textId="394A80A2" w:rsidR="00051CAF" w:rsidRPr="00173A32" w:rsidRDefault="00964296" w:rsidP="00173A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3A32">
        <w:rPr>
          <w:rFonts w:ascii="Times New Roman" w:hAnsi="Times New Roman" w:cs="Times New Roman"/>
          <w:sz w:val="24"/>
          <w:szCs w:val="24"/>
        </w:rPr>
        <w:t xml:space="preserve">Abbreviation: QIMR-B, </w:t>
      </w:r>
      <w:r w:rsidR="00734F43" w:rsidRPr="00173A32">
        <w:rPr>
          <w:rFonts w:ascii="Times New Roman" w:hAnsi="Times New Roman" w:cs="Times New Roman"/>
          <w:sz w:val="24"/>
          <w:szCs w:val="24"/>
        </w:rPr>
        <w:t>QIMR</w:t>
      </w:r>
      <w:r w:rsidRPr="00173A32">
        <w:rPr>
          <w:rFonts w:ascii="Times New Roman" w:hAnsi="Times New Roman" w:cs="Times New Roman"/>
          <w:sz w:val="24"/>
          <w:szCs w:val="24"/>
        </w:rPr>
        <w:t xml:space="preserve"> Berghofer</w:t>
      </w:r>
      <w:r w:rsidR="001E1826">
        <w:rPr>
          <w:rFonts w:ascii="Times New Roman" w:hAnsi="Times New Roman" w:cs="Times New Roman"/>
          <w:sz w:val="24"/>
          <w:szCs w:val="24"/>
        </w:rPr>
        <w:t>.</w:t>
      </w:r>
      <w:r w:rsidR="0040223A" w:rsidRPr="00173A32">
        <w:rPr>
          <w:rFonts w:ascii="Times New Roman" w:hAnsi="Times New Roman" w:cs="Times New Roman"/>
          <w:sz w:val="24"/>
          <w:szCs w:val="24"/>
        </w:rPr>
        <w:tab/>
      </w:r>
    </w:p>
    <w:sectPr w:rsidR="00051CAF" w:rsidRPr="00173A32" w:rsidSect="00491D9B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9D7EC5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0DCFB" w14:textId="77777777" w:rsidR="005A2A37" w:rsidRDefault="005A2A37" w:rsidP="004D4356">
      <w:pPr>
        <w:spacing w:after="0" w:line="240" w:lineRule="auto"/>
      </w:pPr>
      <w:r>
        <w:separator/>
      </w:r>
    </w:p>
  </w:endnote>
  <w:endnote w:type="continuationSeparator" w:id="0">
    <w:p w14:paraId="3B619E7D" w14:textId="77777777" w:rsidR="005A2A37" w:rsidRDefault="005A2A37" w:rsidP="004D4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3CBE40" w14:textId="77777777" w:rsidR="005A2A37" w:rsidRDefault="005A2A37" w:rsidP="004D4356">
      <w:pPr>
        <w:spacing w:after="0" w:line="240" w:lineRule="auto"/>
      </w:pPr>
      <w:r>
        <w:separator/>
      </w:r>
    </w:p>
  </w:footnote>
  <w:footnote w:type="continuationSeparator" w:id="0">
    <w:p w14:paraId="3DF11CA1" w14:textId="77777777" w:rsidR="005A2A37" w:rsidRDefault="005A2A37" w:rsidP="004D435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an C. Murphy">
    <w15:presenceInfo w15:providerId="AD" w15:userId="S-1-5-21-205851310-90583771-2928225897-10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C57"/>
    <w:rsid w:val="00051CAF"/>
    <w:rsid w:val="00173A32"/>
    <w:rsid w:val="001938C1"/>
    <w:rsid w:val="001E1826"/>
    <w:rsid w:val="001F71BB"/>
    <w:rsid w:val="00210281"/>
    <w:rsid w:val="00220511"/>
    <w:rsid w:val="00252FE8"/>
    <w:rsid w:val="002806A2"/>
    <w:rsid w:val="0029640B"/>
    <w:rsid w:val="003A0E03"/>
    <w:rsid w:val="0040223A"/>
    <w:rsid w:val="0043464F"/>
    <w:rsid w:val="00491D9B"/>
    <w:rsid w:val="004D4356"/>
    <w:rsid w:val="0050658A"/>
    <w:rsid w:val="005A2A37"/>
    <w:rsid w:val="006371A0"/>
    <w:rsid w:val="007008EA"/>
    <w:rsid w:val="00734F43"/>
    <w:rsid w:val="0076113A"/>
    <w:rsid w:val="007A783F"/>
    <w:rsid w:val="008D1916"/>
    <w:rsid w:val="00964296"/>
    <w:rsid w:val="00985D63"/>
    <w:rsid w:val="009C2297"/>
    <w:rsid w:val="00A77568"/>
    <w:rsid w:val="00B2645E"/>
    <w:rsid w:val="00B348EA"/>
    <w:rsid w:val="00BA5B19"/>
    <w:rsid w:val="00C65D02"/>
    <w:rsid w:val="00CD466B"/>
    <w:rsid w:val="00CF10A8"/>
    <w:rsid w:val="00CF2124"/>
    <w:rsid w:val="00D25C57"/>
    <w:rsid w:val="00D26ACC"/>
    <w:rsid w:val="00D3758A"/>
    <w:rsid w:val="00D7354E"/>
    <w:rsid w:val="00DA63A0"/>
    <w:rsid w:val="00DB7440"/>
    <w:rsid w:val="00DD29DA"/>
    <w:rsid w:val="00E20978"/>
    <w:rsid w:val="00E7208E"/>
    <w:rsid w:val="00EB3E75"/>
    <w:rsid w:val="00F22FCD"/>
    <w:rsid w:val="00F528D2"/>
    <w:rsid w:val="00F736CA"/>
    <w:rsid w:val="00FF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70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356"/>
  </w:style>
  <w:style w:type="paragraph" w:styleId="Footer">
    <w:name w:val="footer"/>
    <w:basedOn w:val="Normal"/>
    <w:link w:val="FooterChar"/>
    <w:uiPriority w:val="99"/>
    <w:unhideWhenUsed/>
    <w:rsid w:val="004D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356"/>
  </w:style>
  <w:style w:type="paragraph" w:styleId="BalloonText">
    <w:name w:val="Balloon Text"/>
    <w:basedOn w:val="Normal"/>
    <w:link w:val="BalloonTextChar"/>
    <w:uiPriority w:val="99"/>
    <w:semiHidden/>
    <w:unhideWhenUsed/>
    <w:rsid w:val="00402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2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0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6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1D9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356"/>
  </w:style>
  <w:style w:type="paragraph" w:styleId="Footer">
    <w:name w:val="footer"/>
    <w:basedOn w:val="Normal"/>
    <w:link w:val="FooterChar"/>
    <w:uiPriority w:val="99"/>
    <w:unhideWhenUsed/>
    <w:rsid w:val="004D4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356"/>
  </w:style>
  <w:style w:type="paragraph" w:styleId="BalloonText">
    <w:name w:val="Balloon Text"/>
    <w:basedOn w:val="Normal"/>
    <w:link w:val="BalloonTextChar"/>
    <w:uiPriority w:val="99"/>
    <w:semiHidden/>
    <w:unhideWhenUsed/>
    <w:rsid w:val="00402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2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0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6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1D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7E5BAF-7B9D-47DC-8B39-9F1CEC54F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Williams</dc:creator>
  <cp:lastModifiedBy>LouiseMa</cp:lastModifiedBy>
  <cp:revision>3</cp:revision>
  <cp:lastPrinted>2019-04-17T23:52:00Z</cp:lastPrinted>
  <dcterms:created xsi:type="dcterms:W3CDTF">2019-10-11T03:01:00Z</dcterms:created>
  <dcterms:modified xsi:type="dcterms:W3CDTF">2019-10-11T03:02:00Z</dcterms:modified>
</cp:coreProperties>
</file>